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698875" cy="5153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8875" cy="5153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329"/>
                              <w:gridCol w:w="349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PD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ACCGCAAAGCCA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PD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ATCACCACCACCACCGT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WF4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TGGCCATTTCTTGGT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WF4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GCGGTGTACGGTTT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20ox1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AATCAATGGCGCGCT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20ox1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TGCAAGCAGCTCT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2ox1_FOR2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TCCCTCCCGATCAC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2ox1_REV2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GCTCTTGAACCTCCC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AS1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GTGGCACGGAGCT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AS1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GAGCTGGATTGAAT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ZR1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AACCCAAATGGCAT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ZR1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AAATACCTGGACGAAGA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6ox2_FOR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CCGCTCACTCTCGA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6ox2_REV1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TTGCCAATCTTGATG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C21_FOR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GCGACTCAGGGAATCTTC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C21_REV</w:t>
                                  </w:r>
                                </w:p>
                              </w:tc>
                              <w:tc>
                                <w:tcPr>
                                  <w:tcW w:w="3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GTGCCATTGAATTGAA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25pt;height:405.8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8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329"/>
                        <w:gridCol w:w="3496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PD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ACCGCAAAGCCATCCA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PD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ATCACCACCACCACCGTCAAC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WF4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TGGCCATTTCTTGGTGAA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WF4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GCGGTGTACGGTTTAAG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20ox1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AATCAATGGCGCGCTCCA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20ox1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TGCAAGCAGCTCTTGT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2ox1_FOR2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TCCCTCCCGATCACACT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2ox1_REV2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GCTCTTGAACCTCCCATT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AS1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GTGGCACGGAGCTTCT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AS1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GAGCTGGATTGAATTCG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ZR1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AACCCAAATGGCATGTC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ZR1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AAATACCTGGACGAAGAAGA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6ox2_FOR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CCGCTCACTCTCGACGA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6ox2_REV1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TTGCCAATCTTGATGTCTC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C21_FOR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GCGACTCAGGGAATCTTCTA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C21_REV</w:t>
                            </w:r>
                          </w:p>
                        </w:tc>
                        <w:tc>
                          <w:tcPr>
                            <w:tcW w:w="3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GTGCCATTGAATTGAA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ind w:right="150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Table S4</w:t>
      </w:r>
    </w:p>
    <w:p>
      <w:pPr>
        <w:pStyle w:val="Normal"/>
        <w:spacing w:lineRule="auto" w:line="36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0" w:after="200"/>
        <w:ind w:right="150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20:00Z</dcterms:created>
  <dc:creator>Owner</dc:creator>
  <dc:description/>
  <cp:keywords/>
  <dc:language>en-US</dc:language>
  <cp:lastModifiedBy>Rosanne Altstatt</cp:lastModifiedBy>
  <dcterms:modified xsi:type="dcterms:W3CDTF">2012-04-13T00:20:00Z</dcterms:modified>
  <cp:revision>2</cp:revision>
  <dc:subject/>
  <dc:title/>
</cp:coreProperties>
</file>